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EE3C03" w14:textId="77777777" w:rsidR="00D13D01" w:rsidRPr="00D13D01" w:rsidRDefault="00D13D01" w:rsidP="00D13D01">
      <w:pPr>
        <w:rPr>
          <w:rFonts w:ascii="Arial" w:eastAsia="ＭＳ 明朝" w:hAnsi="Arial" w:cs="Arial"/>
          <w:sz w:val="24"/>
          <w:szCs w:val="24"/>
          <w:lang w:val="en-GB"/>
        </w:rPr>
      </w:pPr>
      <w:r w:rsidRPr="00D13D01">
        <w:rPr>
          <w:rFonts w:ascii="Arial" w:eastAsia="ＭＳ 明朝" w:hAnsi="Arial" w:cs="Arial"/>
          <w:sz w:val="24"/>
          <w:szCs w:val="24"/>
          <w:lang w:val="en-GB"/>
        </w:rPr>
        <w:t>Title: Comprehensive metabolic analysis of first-trimester serum identifies biomarkers of early-onset hypertensive disorder of pregnancy</w:t>
      </w:r>
    </w:p>
    <w:p w14:paraId="2F8135A1" w14:textId="77777777" w:rsidR="00D13D01" w:rsidRPr="00D13D01" w:rsidRDefault="00D13D01" w:rsidP="00D13D01">
      <w:pPr>
        <w:rPr>
          <w:rFonts w:ascii="Arial" w:eastAsia="ＭＳ 明朝" w:hAnsi="Arial" w:cs="Arial"/>
          <w:sz w:val="24"/>
          <w:szCs w:val="24"/>
          <w:lang w:val="en-GB"/>
        </w:rPr>
      </w:pPr>
    </w:p>
    <w:p w14:paraId="0AF3229B" w14:textId="77777777" w:rsidR="00D13D01" w:rsidRPr="00D13D01" w:rsidRDefault="00D13D01" w:rsidP="00D13D01">
      <w:pPr>
        <w:rPr>
          <w:rFonts w:ascii="Arial" w:eastAsia="ＭＳ 明朝" w:hAnsi="Arial" w:cs="Arial"/>
          <w:sz w:val="24"/>
          <w:szCs w:val="24"/>
          <w:lang w:val="en-GB"/>
        </w:rPr>
      </w:pPr>
    </w:p>
    <w:p w14:paraId="2C8341DE" w14:textId="77777777" w:rsidR="00D13D01" w:rsidRPr="00D13D01" w:rsidRDefault="00D13D01" w:rsidP="00D13D01">
      <w:pPr>
        <w:rPr>
          <w:rFonts w:ascii="Arial" w:eastAsia="ＭＳ 明朝" w:hAnsi="Arial" w:cs="Arial"/>
          <w:sz w:val="24"/>
          <w:szCs w:val="24"/>
          <w:lang w:val="en-GB"/>
        </w:rPr>
      </w:pPr>
    </w:p>
    <w:p w14:paraId="4282A5E9" w14:textId="77777777" w:rsidR="00D13D01" w:rsidRPr="00D13D01" w:rsidRDefault="00D13D01" w:rsidP="00D13D01">
      <w:pPr>
        <w:rPr>
          <w:rFonts w:ascii="Arial" w:eastAsia="ＭＳ 明朝" w:hAnsi="Arial" w:cs="Arial"/>
          <w:sz w:val="24"/>
          <w:szCs w:val="24"/>
          <w:lang w:val="en-GB"/>
        </w:rPr>
      </w:pPr>
      <w:r w:rsidRPr="00D13D01">
        <w:rPr>
          <w:rFonts w:ascii="Arial" w:eastAsia="ＭＳ 明朝" w:hAnsi="Arial" w:cs="Arial"/>
          <w:sz w:val="24"/>
          <w:szCs w:val="24"/>
          <w:lang w:val="en-GB"/>
        </w:rPr>
        <w:t>Hyo Kyozuka</w:t>
      </w:r>
      <w:r w:rsidRPr="00D13D01">
        <w:rPr>
          <w:rFonts w:ascii="Arial" w:eastAsia="ＭＳ 明朝" w:hAnsi="Arial" w:cs="Arial"/>
          <w:sz w:val="24"/>
          <w:szCs w:val="24"/>
          <w:vertAlign w:val="superscript"/>
          <w:lang w:val="en-GB"/>
        </w:rPr>
        <w:t>1,2</w:t>
      </w:r>
      <w:r w:rsidRPr="00D13D01">
        <w:rPr>
          <w:rFonts w:ascii="Arial" w:eastAsia="ＭＳ 明朝" w:hAnsi="Arial" w:cs="Arial"/>
          <w:sz w:val="24"/>
          <w:szCs w:val="24"/>
          <w:lang w:val="en-GB"/>
        </w:rPr>
        <w:t>, Toma Fukuda</w:t>
      </w:r>
      <w:r w:rsidRPr="00D13D01">
        <w:rPr>
          <w:rFonts w:ascii="Arial" w:eastAsia="ＭＳ 明朝" w:hAnsi="Arial" w:cs="Arial"/>
          <w:sz w:val="24"/>
          <w:szCs w:val="24"/>
          <w:vertAlign w:val="superscript"/>
          <w:lang w:val="en-GB"/>
        </w:rPr>
        <w:t>1,2</w:t>
      </w:r>
      <w:r w:rsidRPr="00D13D01">
        <w:rPr>
          <w:rFonts w:ascii="Arial" w:eastAsia="ＭＳ 明朝" w:hAnsi="Arial" w:cs="Arial"/>
          <w:sz w:val="24"/>
          <w:szCs w:val="24"/>
          <w:lang w:val="en-GB"/>
        </w:rPr>
        <w:t>, Tsuyoshi Murata</w:t>
      </w:r>
      <w:r w:rsidRPr="00D13D01">
        <w:rPr>
          <w:rFonts w:ascii="Arial" w:eastAsia="ＭＳ 明朝" w:hAnsi="Arial" w:cs="Arial"/>
          <w:sz w:val="24"/>
          <w:szCs w:val="24"/>
          <w:vertAlign w:val="superscript"/>
          <w:lang w:val="en-GB"/>
        </w:rPr>
        <w:t>1,2</w:t>
      </w:r>
      <w:r w:rsidRPr="00D13D01">
        <w:rPr>
          <w:rFonts w:ascii="Arial" w:eastAsia="ＭＳ 明朝" w:hAnsi="Arial" w:cs="Arial"/>
          <w:sz w:val="24"/>
          <w:szCs w:val="24"/>
          <w:lang w:val="en-GB"/>
        </w:rPr>
        <w:t>, Yuta Endo</w:t>
      </w:r>
      <w:r w:rsidRPr="00D13D01">
        <w:rPr>
          <w:rFonts w:ascii="Arial" w:eastAsia="ＭＳ 明朝" w:hAnsi="Arial" w:cs="Arial"/>
          <w:sz w:val="24"/>
          <w:szCs w:val="24"/>
          <w:vertAlign w:val="superscript"/>
          <w:lang w:val="en-GB"/>
        </w:rPr>
        <w:t>1</w:t>
      </w:r>
      <w:r w:rsidRPr="00D13D01">
        <w:rPr>
          <w:rFonts w:ascii="Arial" w:eastAsia="ＭＳ 明朝" w:hAnsi="Arial" w:cs="Arial"/>
          <w:sz w:val="24"/>
          <w:szCs w:val="24"/>
          <w:lang w:val="en-GB"/>
        </w:rPr>
        <w:t>, Aya Kanno</w:t>
      </w:r>
      <w:r w:rsidRPr="00D13D01">
        <w:rPr>
          <w:rFonts w:ascii="Arial" w:eastAsia="ＭＳ 明朝" w:hAnsi="Arial" w:cs="Arial"/>
          <w:sz w:val="24"/>
          <w:szCs w:val="24"/>
          <w:vertAlign w:val="superscript"/>
          <w:lang w:val="en-GB"/>
        </w:rPr>
        <w:t>1</w:t>
      </w:r>
      <w:r w:rsidRPr="00D13D01">
        <w:rPr>
          <w:rFonts w:ascii="Arial" w:eastAsia="ＭＳ 明朝" w:hAnsi="Arial" w:cs="Arial"/>
          <w:sz w:val="24"/>
          <w:szCs w:val="24"/>
          <w:lang w:val="en-GB"/>
        </w:rPr>
        <w:t>, Shun Yasuda</w:t>
      </w:r>
      <w:r w:rsidRPr="00D13D01">
        <w:rPr>
          <w:rFonts w:ascii="Arial" w:eastAsia="ＭＳ 明朝" w:hAnsi="Arial" w:cs="Arial"/>
          <w:sz w:val="24"/>
          <w:szCs w:val="24"/>
          <w:vertAlign w:val="superscript"/>
          <w:lang w:val="en-GB"/>
        </w:rPr>
        <w:t>1</w:t>
      </w:r>
      <w:r w:rsidRPr="00D13D01">
        <w:rPr>
          <w:rFonts w:ascii="Arial" w:eastAsia="ＭＳ 明朝" w:hAnsi="Arial" w:cs="Arial"/>
          <w:sz w:val="24"/>
          <w:szCs w:val="24"/>
          <w:lang w:val="en-GB"/>
        </w:rPr>
        <w:t>, Akiko Yamaguchi</w:t>
      </w:r>
      <w:r w:rsidRPr="00D13D01">
        <w:rPr>
          <w:rFonts w:ascii="Arial" w:eastAsia="ＭＳ 明朝" w:hAnsi="Arial" w:cs="Arial"/>
          <w:sz w:val="24"/>
          <w:szCs w:val="24"/>
          <w:vertAlign w:val="superscript"/>
          <w:lang w:val="en-GB"/>
        </w:rPr>
        <w:t>1,2</w:t>
      </w:r>
      <w:r w:rsidRPr="00D13D01">
        <w:rPr>
          <w:rFonts w:ascii="Arial" w:eastAsia="ＭＳ 明朝" w:hAnsi="Arial" w:cs="Arial"/>
          <w:sz w:val="24"/>
          <w:szCs w:val="24"/>
          <w:lang w:val="en-GB"/>
        </w:rPr>
        <w:t>, Miho Ono</w:t>
      </w:r>
      <w:r w:rsidRPr="00D13D01">
        <w:rPr>
          <w:rFonts w:ascii="Arial" w:eastAsia="ＭＳ 明朝" w:hAnsi="Arial" w:cs="Arial"/>
          <w:sz w:val="24"/>
          <w:szCs w:val="24"/>
          <w:vertAlign w:val="superscript"/>
          <w:lang w:val="en-GB"/>
        </w:rPr>
        <w:t>1</w:t>
      </w:r>
      <w:r w:rsidRPr="00D13D01">
        <w:rPr>
          <w:rFonts w:ascii="Arial" w:eastAsia="ＭＳ 明朝" w:hAnsi="Arial" w:cs="Arial"/>
          <w:sz w:val="24"/>
          <w:szCs w:val="24"/>
          <w:lang w:val="en-GB"/>
        </w:rPr>
        <w:t>, Akiko Sato</w:t>
      </w:r>
      <w:r w:rsidRPr="00D13D01">
        <w:rPr>
          <w:rFonts w:ascii="Arial" w:eastAsia="ＭＳ 明朝" w:hAnsi="Arial" w:cs="Arial"/>
          <w:sz w:val="24"/>
          <w:szCs w:val="24"/>
          <w:vertAlign w:val="superscript"/>
          <w:lang w:val="en-GB"/>
        </w:rPr>
        <w:t>2</w:t>
      </w:r>
      <w:r w:rsidRPr="00D13D01">
        <w:rPr>
          <w:rFonts w:ascii="Arial" w:eastAsia="ＭＳ 明朝" w:hAnsi="Arial" w:cs="Arial"/>
          <w:sz w:val="24"/>
          <w:szCs w:val="24"/>
          <w:lang w:val="en-GB"/>
        </w:rPr>
        <w:t>, Koichi Hashimoto</w:t>
      </w:r>
      <w:r w:rsidRPr="00D13D01">
        <w:rPr>
          <w:rFonts w:ascii="Arial" w:eastAsia="ＭＳ 明朝" w:hAnsi="Arial" w:cs="Arial"/>
          <w:sz w:val="24"/>
          <w:szCs w:val="24"/>
          <w:vertAlign w:val="superscript"/>
          <w:lang w:val="en-GB"/>
        </w:rPr>
        <w:t>2</w:t>
      </w:r>
      <w:r w:rsidRPr="00D13D01">
        <w:rPr>
          <w:rFonts w:ascii="Arial" w:eastAsia="ＭＳ 明朝" w:hAnsi="Arial" w:cs="Arial"/>
          <w:sz w:val="24"/>
          <w:szCs w:val="24"/>
          <w:lang w:val="en-GB"/>
        </w:rPr>
        <w:t>, Keiya Fujimori</w:t>
      </w:r>
      <w:r w:rsidRPr="00D13D01">
        <w:rPr>
          <w:rFonts w:ascii="Arial" w:eastAsia="ＭＳ 明朝" w:hAnsi="Arial" w:cs="Arial"/>
          <w:sz w:val="24"/>
          <w:szCs w:val="24"/>
          <w:vertAlign w:val="superscript"/>
          <w:lang w:val="en-GB"/>
        </w:rPr>
        <w:t>1,2</w:t>
      </w:r>
    </w:p>
    <w:p w14:paraId="075F49A8" w14:textId="77777777" w:rsidR="00D13D01" w:rsidRPr="00D13D01" w:rsidRDefault="00D13D01">
      <w:pPr>
        <w:rPr>
          <w:rFonts w:ascii="Arial" w:hAnsi="Arial" w:cs="Arial"/>
          <w:lang w:val="en-GB"/>
        </w:rPr>
      </w:pPr>
    </w:p>
    <w:p w14:paraId="32142FAC" w14:textId="77777777" w:rsidR="00D13D01" w:rsidRDefault="00D13D01">
      <w:pPr>
        <w:rPr>
          <w:rFonts w:ascii="Arial" w:hAnsi="Arial" w:cs="Arial"/>
        </w:rPr>
      </w:pPr>
    </w:p>
    <w:p w14:paraId="7E6A3D71" w14:textId="77777777" w:rsidR="00D13D01" w:rsidRDefault="00D13D01">
      <w:pPr>
        <w:rPr>
          <w:rFonts w:ascii="Arial" w:hAnsi="Arial" w:cs="Arial"/>
        </w:rPr>
      </w:pPr>
    </w:p>
    <w:p w14:paraId="17372624" w14:textId="77777777" w:rsidR="00D13D01" w:rsidRDefault="00D13D01">
      <w:pPr>
        <w:rPr>
          <w:rFonts w:ascii="Arial" w:hAnsi="Arial" w:cs="Arial"/>
        </w:rPr>
      </w:pPr>
    </w:p>
    <w:p w14:paraId="6FDB5680" w14:textId="77777777" w:rsidR="00D13D01" w:rsidRDefault="00D13D01">
      <w:pPr>
        <w:rPr>
          <w:rFonts w:ascii="Arial" w:hAnsi="Arial" w:cs="Arial"/>
        </w:rPr>
      </w:pPr>
    </w:p>
    <w:p w14:paraId="2572C8F8" w14:textId="77777777" w:rsidR="00D13D01" w:rsidRDefault="00D13D01">
      <w:pPr>
        <w:rPr>
          <w:rFonts w:ascii="Arial" w:hAnsi="Arial" w:cs="Arial"/>
        </w:rPr>
      </w:pPr>
    </w:p>
    <w:p w14:paraId="421109FA" w14:textId="77777777" w:rsidR="00D13D01" w:rsidRDefault="00D13D01">
      <w:pPr>
        <w:rPr>
          <w:rFonts w:ascii="Arial" w:hAnsi="Arial" w:cs="Arial"/>
        </w:rPr>
      </w:pPr>
    </w:p>
    <w:p w14:paraId="1C163FCE" w14:textId="77777777" w:rsidR="00D13D01" w:rsidRDefault="00D13D01">
      <w:pPr>
        <w:rPr>
          <w:rFonts w:ascii="Arial" w:hAnsi="Arial" w:cs="Arial"/>
        </w:rPr>
      </w:pPr>
    </w:p>
    <w:p w14:paraId="6EACD78C" w14:textId="77777777" w:rsidR="00D13D01" w:rsidRDefault="00D13D01">
      <w:pPr>
        <w:rPr>
          <w:rFonts w:ascii="Arial" w:hAnsi="Arial" w:cs="Arial"/>
        </w:rPr>
      </w:pPr>
    </w:p>
    <w:p w14:paraId="6A869C14" w14:textId="77777777" w:rsidR="00D13D01" w:rsidRDefault="00D13D01">
      <w:pPr>
        <w:rPr>
          <w:rFonts w:ascii="Arial" w:hAnsi="Arial" w:cs="Arial"/>
        </w:rPr>
      </w:pPr>
    </w:p>
    <w:p w14:paraId="35970F71" w14:textId="77777777" w:rsidR="00D13D01" w:rsidRDefault="00D13D01">
      <w:pPr>
        <w:rPr>
          <w:rFonts w:ascii="Arial" w:hAnsi="Arial" w:cs="Arial"/>
        </w:rPr>
      </w:pPr>
    </w:p>
    <w:p w14:paraId="2C8F1DCB" w14:textId="77777777" w:rsidR="00D13D01" w:rsidRDefault="00D13D01">
      <w:pPr>
        <w:rPr>
          <w:rFonts w:ascii="Arial" w:hAnsi="Arial" w:cs="Arial"/>
        </w:rPr>
      </w:pPr>
    </w:p>
    <w:p w14:paraId="2B95BC8C" w14:textId="77777777" w:rsidR="00D13D01" w:rsidRDefault="00D13D01">
      <w:pPr>
        <w:rPr>
          <w:rFonts w:ascii="Arial" w:hAnsi="Arial" w:cs="Arial"/>
        </w:rPr>
      </w:pPr>
    </w:p>
    <w:p w14:paraId="03B68B2B" w14:textId="77777777" w:rsidR="00D13D01" w:rsidRDefault="00D13D01">
      <w:pPr>
        <w:rPr>
          <w:rFonts w:ascii="Arial" w:hAnsi="Arial" w:cs="Arial"/>
        </w:rPr>
      </w:pPr>
    </w:p>
    <w:p w14:paraId="2E860CF6" w14:textId="77777777" w:rsidR="00D13D01" w:rsidRDefault="00D13D01">
      <w:pPr>
        <w:rPr>
          <w:rFonts w:ascii="Arial" w:hAnsi="Arial" w:cs="Arial"/>
        </w:rPr>
      </w:pPr>
    </w:p>
    <w:p w14:paraId="4AF19D66" w14:textId="77777777" w:rsidR="00D13D01" w:rsidRDefault="00D13D01">
      <w:pPr>
        <w:rPr>
          <w:rFonts w:ascii="Arial" w:hAnsi="Arial" w:cs="Arial"/>
        </w:rPr>
      </w:pPr>
    </w:p>
    <w:p w14:paraId="1A9A24F9" w14:textId="66ABE191" w:rsidR="00FF27ED" w:rsidRDefault="00FA7266">
      <w:pPr>
        <w:rPr>
          <w:rFonts w:ascii="Arial" w:hAnsi="Arial" w:cs="Arial"/>
        </w:rPr>
      </w:pPr>
      <w:bookmarkStart w:id="0" w:name="_GoBack"/>
      <w:bookmarkEnd w:id="0"/>
      <w:r w:rsidRPr="00FA7266">
        <w:rPr>
          <w:rFonts w:ascii="Arial" w:hAnsi="Arial" w:cs="Arial"/>
        </w:rPr>
        <w:lastRenderedPageBreak/>
        <w:t>Supplemental Table</w:t>
      </w:r>
      <w:r w:rsidR="00593CE9">
        <w:rPr>
          <w:rFonts w:ascii="Arial" w:hAnsi="Arial" w:cs="Arial"/>
        </w:rPr>
        <w:t xml:space="preserve"> </w:t>
      </w:r>
      <w:r w:rsidR="00DD774E">
        <w:rPr>
          <w:rFonts w:ascii="Arial" w:hAnsi="Arial" w:cs="Arial"/>
        </w:rPr>
        <w:t>S</w:t>
      </w:r>
      <w:r w:rsidR="00593CE9">
        <w:rPr>
          <w:rFonts w:ascii="Arial" w:hAnsi="Arial" w:cs="Arial"/>
        </w:rPr>
        <w:t>1.</w:t>
      </w:r>
    </w:p>
    <w:p w14:paraId="26892054" w14:textId="07D34464" w:rsidR="00FA7266" w:rsidRDefault="00B26D74">
      <w:pPr>
        <w:rPr>
          <w:rFonts w:ascii="Arial" w:hAnsi="Arial" w:cs="Arial"/>
        </w:rPr>
      </w:pPr>
      <w:r>
        <w:rPr>
          <w:rFonts w:ascii="Arial" w:hAnsi="Arial" w:cs="Arial"/>
        </w:rPr>
        <w:t xml:space="preserve">Metabolite changes </w:t>
      </w:r>
      <w:r w:rsidR="00FA7266">
        <w:rPr>
          <w:rFonts w:ascii="Arial" w:hAnsi="Arial" w:cs="Arial"/>
        </w:rPr>
        <w:t xml:space="preserve">between </w:t>
      </w:r>
      <w:r>
        <w:rPr>
          <w:rFonts w:ascii="Arial" w:hAnsi="Arial" w:cs="Arial"/>
        </w:rPr>
        <w:t xml:space="preserve">control </w:t>
      </w:r>
      <w:r w:rsidR="00FA7266">
        <w:rPr>
          <w:rFonts w:ascii="Arial" w:hAnsi="Arial" w:cs="Arial"/>
        </w:rPr>
        <w:t xml:space="preserve">and </w:t>
      </w:r>
      <w:r w:rsidR="004315A6">
        <w:rPr>
          <w:rFonts w:ascii="Arial" w:hAnsi="Arial" w:cs="Arial"/>
        </w:rPr>
        <w:t>Eo-</w:t>
      </w:r>
      <w:r w:rsidR="00FA7266">
        <w:rPr>
          <w:rFonts w:ascii="Arial" w:hAnsi="Arial" w:cs="Arial"/>
        </w:rPr>
        <w:t>HDP</w:t>
      </w:r>
      <w:r>
        <w:rPr>
          <w:rFonts w:ascii="Arial" w:hAnsi="Arial" w:cs="Arial"/>
        </w:rPr>
        <w:t xml:space="preserve"> samples</w:t>
      </w:r>
    </w:p>
    <w:p w14:paraId="75A9EF02" w14:textId="77777777" w:rsidR="00FA7266" w:rsidRDefault="00FA7266">
      <w:pPr>
        <w:rPr>
          <w:rFonts w:ascii="Arial" w:hAnsi="Arial" w:cs="Arial"/>
        </w:rPr>
      </w:pPr>
    </w:p>
    <w:tbl>
      <w:tblPr>
        <w:tblW w:w="110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276"/>
        <w:gridCol w:w="992"/>
        <w:gridCol w:w="1134"/>
        <w:gridCol w:w="1134"/>
        <w:gridCol w:w="1134"/>
        <w:gridCol w:w="1985"/>
      </w:tblGrid>
      <w:tr w:rsidR="00FA7266" w:rsidRPr="00FA7266" w14:paraId="1233F018" w14:textId="77777777" w:rsidTr="00FA7266">
        <w:trPr>
          <w:trHeight w:val="1080"/>
        </w:trPr>
        <w:tc>
          <w:tcPr>
            <w:tcW w:w="34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431E49" w14:textId="4EF377F6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Compound 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single" w:sz="4" w:space="0" w:color="C0C0C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D820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single" w:sz="4" w:space="0" w:color="C0C0C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31B05" w14:textId="77777777" w:rsidR="00FA7266" w:rsidRPr="00FA7266" w:rsidRDefault="004315A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o-</w:t>
            </w:r>
            <w:r w:rsidR="00FA7266"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DP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4" w:space="0" w:color="C0C0C0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5050AE" w14:textId="77777777" w:rsidR="00FA7266" w:rsidRPr="00FA7266" w:rsidRDefault="004315A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o-</w:t>
            </w:r>
            <w:r w:rsidR="00FA7266"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DP</w:t>
            </w:r>
            <w:r w:rsidR="00FA7266"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br/>
              <w:t>vs</w:t>
            </w:r>
            <w:r w:rsidR="00FA7266"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br/>
              <w:t>Control</w:t>
            </w:r>
          </w:p>
        </w:tc>
      </w:tr>
      <w:tr w:rsidR="00FA7266" w:rsidRPr="00FA7266" w14:paraId="08458226" w14:textId="77777777" w:rsidTr="00FA7266">
        <w:trPr>
          <w:trHeight w:val="360"/>
        </w:trPr>
        <w:tc>
          <w:tcPr>
            <w:tcW w:w="34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E7AC5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8BE4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91E4A" w14:textId="604C4434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BA49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63F67" w14:textId="29F8B9E1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B0BB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Ratio 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6E29C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value</w:t>
            </w:r>
            <w:r w:rsidR="004315A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*</w:t>
            </w:r>
          </w:p>
        </w:tc>
      </w:tr>
      <w:tr w:rsidR="00FA7266" w:rsidRPr="00FA7266" w14:paraId="30D19DB9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B0E3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-Methyl-4-imidazoleacet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E06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F8C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179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4E0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34FA3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30C09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16</w:t>
            </w:r>
          </w:p>
        </w:tc>
      </w:tr>
      <w:tr w:rsidR="00FA7266" w:rsidRPr="00FA7266" w14:paraId="26146F9D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C7D9F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-Methyladenos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3E8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FEB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758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F8A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B201A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B46B5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83</w:t>
            </w:r>
          </w:p>
        </w:tc>
      </w:tr>
      <w:tr w:rsidR="00FA7266" w:rsidRPr="00FA7266" w14:paraId="32F43763" w14:textId="77777777" w:rsidTr="00FA7266">
        <w:trPr>
          <w:trHeight w:val="7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A960D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-Methylhistidine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br/>
              <w:t>3-Methylhistid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5D8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874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2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0E4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73B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0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0F69D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1DBA5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15</w:t>
            </w:r>
          </w:p>
        </w:tc>
      </w:tr>
      <w:tr w:rsidR="00FA7266" w:rsidRPr="00FA7266" w14:paraId="72403E9B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A0C3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-Methylnicotinamid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43D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514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5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867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E77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3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F5841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981AA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04</w:t>
            </w:r>
          </w:p>
        </w:tc>
      </w:tr>
      <w:tr w:rsidR="00FA7266" w:rsidRPr="00FA7266" w14:paraId="3AAB62D8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EB739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-Hydroxydecano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C36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4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002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E6E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2D1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2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6D141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674CA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</w:tr>
      <w:tr w:rsidR="00FA7266" w:rsidRPr="00FA7266" w14:paraId="436ED1D4" w14:textId="77777777" w:rsidTr="00FA7266">
        <w:trPr>
          <w:trHeight w:val="7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BCCD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-Aminoisobutyric acid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br/>
              <w:t>2-Aminobutyr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F77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2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494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9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24F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574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CA9FE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255B4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31</w:t>
            </w:r>
          </w:p>
        </w:tc>
      </w:tr>
      <w:tr w:rsidR="00FA7266" w:rsidRPr="00FA7266" w14:paraId="39B4D185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47A2D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-Hydroxy-4-methylvaler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C0C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6CA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1F0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0E6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8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A94D4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C7C2E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43</w:t>
            </w:r>
          </w:p>
        </w:tc>
      </w:tr>
      <w:tr w:rsidR="00FA7266" w:rsidRPr="00FA7266" w14:paraId="1B699A4D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A8DD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-Hydroxybutyr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266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4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7B3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6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A42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53D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8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82E62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81FD3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38</w:t>
            </w:r>
          </w:p>
        </w:tc>
      </w:tr>
      <w:tr w:rsidR="00FA7266" w:rsidRPr="00FA7266" w14:paraId="75FF37F5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1473C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-Hydroxyglutar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B06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913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5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ECB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72F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4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F3315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79AEC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38</w:t>
            </w:r>
          </w:p>
        </w:tc>
      </w:tr>
      <w:tr w:rsidR="00FA7266" w:rsidRPr="00FA7266" w14:paraId="78CA7A1A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A53E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-Hydroxyisobutyr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237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CA2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BF7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F44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4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327C6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9CAEA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17</w:t>
            </w:r>
          </w:p>
        </w:tc>
      </w:tr>
      <w:tr w:rsidR="00FA7266" w:rsidRPr="00FA7266" w14:paraId="592C1C11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B2478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-Hydroxyvaler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CE2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C81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37D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790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3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130E0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CDCB7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73</w:t>
            </w:r>
          </w:p>
        </w:tc>
      </w:tr>
      <w:tr w:rsidR="00FA7266" w:rsidRPr="00FA7266" w14:paraId="7607001D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D8BE0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-Oxoglutar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BFB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3AF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850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23B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1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DA460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7FDFA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95</w:t>
            </w:r>
          </w:p>
        </w:tc>
      </w:tr>
      <w:tr w:rsidR="00FA7266" w:rsidRPr="00FA7266" w14:paraId="2375BB4A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C3D64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-Oxoisovaler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EBA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87E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191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5AB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5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F31DE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8D024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21</w:t>
            </w:r>
          </w:p>
        </w:tc>
      </w:tr>
      <w:tr w:rsidR="00FA7266" w:rsidRPr="00FA7266" w14:paraId="45D7933E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CC6D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-Aminobutyr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5F2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476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C5C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610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3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11B2B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C2C98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15</w:t>
            </w:r>
          </w:p>
        </w:tc>
      </w:tr>
      <w:tr w:rsidR="00FA7266" w:rsidRPr="00FA7266" w14:paraId="4BA32128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8B0F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3-Hydroxybutyr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C0F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6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FA7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1B5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9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F6E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4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2DAE2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3E273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02</w:t>
            </w:r>
          </w:p>
        </w:tc>
      </w:tr>
      <w:tr w:rsidR="00FA7266" w:rsidRPr="00FA7266" w14:paraId="0856684B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CB08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-Indoxylsulfur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C10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228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5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627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A17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9F09A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04CFD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27</w:t>
            </w:r>
          </w:p>
        </w:tc>
      </w:tr>
      <w:tr w:rsidR="00FA7266" w:rsidRPr="00FA7266" w14:paraId="1BD93F30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CBAD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-Phenylpropion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A22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D18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827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AED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8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EADD9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030B4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52</w:t>
            </w:r>
          </w:p>
        </w:tc>
      </w:tr>
      <w:tr w:rsidR="00FA7266" w:rsidRPr="00FA7266" w14:paraId="59FF083E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C716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-Guanidinobutyr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8F1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B8E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60C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D39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D50F1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723A3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</w:tr>
      <w:tr w:rsidR="00FA7266" w:rsidRPr="00FA7266" w14:paraId="6F0C1CBB" w14:textId="77777777" w:rsidTr="00FA7266">
        <w:trPr>
          <w:trHeight w:val="7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C1F3F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-Methyl-2-oxovaleric acid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br/>
              <w:t>3-Methyl-2-oxovaler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7CD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6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275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148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D29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78F86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9F441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76</w:t>
            </w:r>
          </w:p>
        </w:tc>
      </w:tr>
      <w:tr w:rsidR="00FA7266" w:rsidRPr="00FA7266" w14:paraId="4971FF44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17D6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-Hydroxylys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47C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91B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971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07C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B5740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EE773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33</w:t>
            </w:r>
          </w:p>
        </w:tc>
      </w:tr>
      <w:tr w:rsidR="00FA7266" w:rsidRPr="00FA7266" w14:paraId="7EE9FE2A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C166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-Methylcytos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3CE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0B0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3D3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9AB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2C8AD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97427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</w:tr>
      <w:tr w:rsidR="00FA7266" w:rsidRPr="00FA7266" w14:paraId="4169DF4D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9727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-Oxoprol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A3C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9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302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5C1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342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4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A4BB5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742C9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74</w:t>
            </w:r>
          </w:p>
        </w:tc>
      </w:tr>
      <w:tr w:rsidR="00FA7266" w:rsidRPr="00FA7266" w14:paraId="2111F831" w14:textId="77777777" w:rsidTr="00FA7266">
        <w:trPr>
          <w:trHeight w:val="7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755A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-Hydroxyoctanoic acid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br/>
              <w:t>2-Hydroxyoctano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B22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14F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851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03F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6E-06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90CC6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BCCF1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</w:tr>
      <w:tr w:rsidR="00FA7266" w:rsidRPr="00FA7266" w14:paraId="3715E798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43F2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MA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741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02F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FC6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798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2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FB504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04D64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39</w:t>
            </w:r>
          </w:p>
        </w:tc>
      </w:tr>
      <w:tr w:rsidR="00FA7266" w:rsidRPr="00FA7266" w14:paraId="05DDA57D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28C35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la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ACD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6B6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E-0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504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5EA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2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128B5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36605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30</w:t>
            </w:r>
          </w:p>
        </w:tc>
      </w:tr>
      <w:tr w:rsidR="00FA7266" w:rsidRPr="00FA7266" w14:paraId="096CA430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24D75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allo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Threon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38F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AC0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6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613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D71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58D10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17FB1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44</w:t>
            </w:r>
          </w:p>
        </w:tc>
      </w:tr>
      <w:tr w:rsidR="00FA7266" w:rsidRPr="00FA7266" w14:paraId="557B7AE8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74B8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rg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81E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14B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DCD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0F1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E-0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C1AE1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FEE73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75</w:t>
            </w:r>
          </w:p>
        </w:tc>
      </w:tr>
      <w:tr w:rsidR="00FA7266" w:rsidRPr="00FA7266" w14:paraId="609FA594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6FAE8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rgininosuccin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944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889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012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C9E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F48B7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55020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75</w:t>
            </w:r>
          </w:p>
        </w:tc>
      </w:tr>
      <w:tr w:rsidR="00FA7266" w:rsidRPr="00FA7266" w14:paraId="3EA4EE26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0351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scorbate 2-sulfat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317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53F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2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FB9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FB7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4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81C57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3DEBE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81</w:t>
            </w:r>
          </w:p>
        </w:tc>
      </w:tr>
      <w:tr w:rsidR="00FA7266" w:rsidRPr="00FA7266" w14:paraId="31B66266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0FA73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sn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F50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F2E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185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45F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2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C8FBD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33288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60</w:t>
            </w:r>
          </w:p>
        </w:tc>
      </w:tr>
      <w:tr w:rsidR="00FA7266" w:rsidRPr="00FA7266" w14:paraId="5A8C2B77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B879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sp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D67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862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7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584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C5A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3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96950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9E1E7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89</w:t>
            </w:r>
          </w:p>
        </w:tc>
      </w:tr>
      <w:tr w:rsidR="00FA7266" w:rsidRPr="00FA7266" w14:paraId="352E5381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582F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eta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E8C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FA4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6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1D5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DC3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8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EBC0A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09CDB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67</w:t>
            </w:r>
          </w:p>
        </w:tc>
      </w:tr>
      <w:tr w:rsidR="00FA7266" w:rsidRPr="00FA7266" w14:paraId="43851E16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3C73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etonic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F7A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560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9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F3C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2F4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5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3692D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6B2C5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01</w:t>
            </w:r>
          </w:p>
        </w:tc>
      </w:tr>
      <w:tr w:rsidR="00FA7266" w:rsidRPr="00FA7266" w14:paraId="3A795D48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08C2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utyrylcarnit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E15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229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067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437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8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F1654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87625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20</w:t>
            </w:r>
          </w:p>
        </w:tc>
      </w:tr>
      <w:tr w:rsidR="00FA7266" w:rsidRPr="00FA7266" w14:paraId="2B6C144A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C661A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ffe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D03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562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1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C1E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7DE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A15C3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1AECE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90</w:t>
            </w:r>
          </w:p>
        </w:tc>
      </w:tr>
      <w:tr w:rsidR="00FA7266" w:rsidRPr="00FA7266" w14:paraId="4CAD22A8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33AC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Carnit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30B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BCA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8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685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019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3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1F796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3FC26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05</w:t>
            </w:r>
          </w:p>
        </w:tc>
      </w:tr>
      <w:tr w:rsidR="00FA7266" w:rsidRPr="00FA7266" w14:paraId="67F49336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73C1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hol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7C1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7B6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4B0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1EB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5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043F4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BB4D1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</w:tr>
      <w:tr w:rsidR="00FA7266" w:rsidRPr="00FA7266" w14:paraId="4D3D8821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05DED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hol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28B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93C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3E-0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3CD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C2E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2E-0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FAD45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7275B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22</w:t>
            </w:r>
          </w:p>
        </w:tc>
      </w:tr>
      <w:tr w:rsidR="00FA7266" w:rsidRPr="00FA7266" w14:paraId="6694D1CB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2B0F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cis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Aconit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CCD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5D1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9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370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7C9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1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30C37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885E1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38</w:t>
            </w:r>
          </w:p>
        </w:tc>
      </w:tr>
      <w:tr w:rsidR="00FA7266" w:rsidRPr="00FA7266" w14:paraId="27B1BD96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3667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itr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0F9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1B2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42B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46D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D9661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ED804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03</w:t>
            </w:r>
          </w:p>
        </w:tc>
      </w:tr>
      <w:tr w:rsidR="00FA7266" w:rsidRPr="00FA7266" w14:paraId="582E75EA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2FCCE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itrull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587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6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506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64D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708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5145A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A9477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96</w:t>
            </w:r>
          </w:p>
        </w:tc>
      </w:tr>
      <w:tr w:rsidR="00FA7266" w:rsidRPr="00FA7266" w14:paraId="6EA61DCC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864D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reat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E7D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72A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1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769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62D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0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63EA7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E775F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87</w:t>
            </w:r>
          </w:p>
        </w:tc>
      </w:tr>
      <w:tr w:rsidR="00FA7266" w:rsidRPr="00FA7266" w14:paraId="60CA23D0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21457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reatin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554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430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6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B45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36C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58ECC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3FBA8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84</w:t>
            </w:r>
          </w:p>
        </w:tc>
      </w:tr>
      <w:tr w:rsidR="00FA7266" w:rsidRPr="00FA7266" w14:paraId="3D5618CD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CBCDA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yst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CC5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001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42D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9C2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5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F558A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17304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41</w:t>
            </w:r>
          </w:p>
        </w:tc>
      </w:tr>
      <w:tr w:rsidR="00FA7266" w:rsidRPr="00FA7266" w14:paraId="115275F7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23ABA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ecano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CBA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EC6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9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04F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2D4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8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72487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129EF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55</w:t>
            </w:r>
          </w:p>
        </w:tc>
      </w:tr>
      <w:tr w:rsidR="00FA7266" w:rsidRPr="00FA7266" w14:paraId="5FD0A9AE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44ACA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iethanolam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FAD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646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8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6EE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287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6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1BADF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ABBBA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82</w:t>
            </w:r>
          </w:p>
        </w:tc>
      </w:tr>
      <w:tr w:rsidR="00FA7266" w:rsidRPr="00FA7266" w14:paraId="20098906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739E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yphyll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547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E11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4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58B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6B9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5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68D20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0E0B7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35</w:t>
            </w:r>
          </w:p>
        </w:tc>
      </w:tr>
      <w:tr w:rsidR="00FA7266" w:rsidRPr="00FA7266" w14:paraId="4310930B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7C07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rgothione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F20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9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0BE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245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F68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F69DC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D0334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</w:tr>
      <w:tr w:rsidR="00FA7266" w:rsidRPr="00FA7266" w14:paraId="06BAB6A0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ECD4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thanolam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671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E04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3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BDB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FEB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3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95A0B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02E3D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41</w:t>
            </w:r>
          </w:p>
        </w:tc>
      </w:tr>
      <w:tr w:rsidR="00FA7266" w:rsidRPr="00FA7266" w14:paraId="1A09635A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CD125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ormylanthranil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5B0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B6B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0E-06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B49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BEB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4E1A6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195B7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83</w:t>
            </w:r>
          </w:p>
        </w:tc>
      </w:tr>
      <w:tr w:rsidR="00FA7266" w:rsidRPr="00FA7266" w14:paraId="49DC3803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2D50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umaric acid monomethyl ester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4A0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B57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9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101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F9E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3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F0E11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BA095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64</w:t>
            </w:r>
          </w:p>
        </w:tc>
      </w:tr>
      <w:tr w:rsidR="00FA7266" w:rsidRPr="00FA7266" w14:paraId="48E827AF" w14:textId="77777777" w:rsidTr="00FA7266">
        <w:trPr>
          <w:trHeight w:val="7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DBAA9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alactosamine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br/>
              <w:t>Glucosam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AAA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B60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2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3F0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B00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843D3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EBC3C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61</w:t>
            </w:r>
          </w:p>
        </w:tc>
      </w:tr>
      <w:tr w:rsidR="00FA7266" w:rsidRPr="00FA7266" w14:paraId="542CB18A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2EE8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ln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34F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30B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69D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839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E-0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F4F70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740C6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21</w:t>
            </w:r>
          </w:p>
        </w:tc>
      </w:tr>
      <w:tr w:rsidR="00FA7266" w:rsidRPr="00FA7266" w14:paraId="0F93FFE9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CB28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lu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971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69B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E1E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27A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E-0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8BEC8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BD054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48</w:t>
            </w:r>
          </w:p>
        </w:tc>
      </w:tr>
      <w:tr w:rsidR="00FA7266" w:rsidRPr="00FA7266" w14:paraId="2CE162DF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3582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lu-Glu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87F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742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0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29C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8BD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0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B8035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23C55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79</w:t>
            </w:r>
          </w:p>
        </w:tc>
      </w:tr>
      <w:tr w:rsidR="00FA7266" w:rsidRPr="00FA7266" w14:paraId="1DC6E5BE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BE41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lucon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BB2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899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7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9DA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FF2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2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CAC87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3685A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92</w:t>
            </w:r>
          </w:p>
        </w:tc>
      </w:tr>
      <w:tr w:rsidR="00FA7266" w:rsidRPr="00FA7266" w14:paraId="1440C3DC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86178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luconolacto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302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BAC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1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6A9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BD1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0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1BE39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B95DA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17</w:t>
            </w:r>
          </w:p>
        </w:tc>
      </w:tr>
      <w:tr w:rsidR="00FA7266" w:rsidRPr="00FA7266" w14:paraId="749ABA5B" w14:textId="77777777" w:rsidTr="00FA7266">
        <w:trPr>
          <w:trHeight w:val="7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68579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Glucuronic acid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br/>
              <w:t>Galacturon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2F6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327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4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500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0BD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5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72061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20AF2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07</w:t>
            </w:r>
          </w:p>
        </w:tc>
      </w:tr>
      <w:tr w:rsidR="00FA7266" w:rsidRPr="00FA7266" w14:paraId="49512DF2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2A18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ly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D06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F39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7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A36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4F9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9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FEFCE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F8228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16</w:t>
            </w:r>
          </w:p>
        </w:tc>
      </w:tr>
      <w:tr w:rsidR="00FA7266" w:rsidRPr="00FA7266" w14:paraId="262E3C70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C68AB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ly-Asp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341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83F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3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6F4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BFE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0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07F45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F5435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94</w:t>
            </w:r>
          </w:p>
        </w:tc>
      </w:tr>
      <w:tr w:rsidR="00FA7266" w:rsidRPr="00FA7266" w14:paraId="38E33EDC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5D97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ly-Gly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5FF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849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7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0E6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BA8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55B22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5E086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30</w:t>
            </w:r>
          </w:p>
        </w:tc>
      </w:tr>
      <w:tr w:rsidR="00FA7266" w:rsidRPr="00FA7266" w14:paraId="060A0877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F5106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lycer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F12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31D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0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23C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3EA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9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C0000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90BE3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43</w:t>
            </w:r>
          </w:p>
        </w:tc>
      </w:tr>
      <w:tr w:rsidR="00FA7266" w:rsidRPr="00FA7266" w14:paraId="0B2B7AF4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38097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lycerol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060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5CD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E-0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422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7FB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E-0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5A0BD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43AAA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88</w:t>
            </w:r>
          </w:p>
        </w:tc>
      </w:tr>
      <w:tr w:rsidR="00FA7266" w:rsidRPr="00FA7266" w14:paraId="78F1FFEA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AB66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lycerol 2-phosphat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29D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096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93C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DBF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33048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01CEA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</w:tr>
      <w:tr w:rsidR="00FA7266" w:rsidRPr="00FA7266" w14:paraId="068C7AD2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BC13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lycerol 3-phosphat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1FB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57D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0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B5E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C84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9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99E6A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F390C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03</w:t>
            </w:r>
          </w:p>
        </w:tc>
      </w:tr>
      <w:tr w:rsidR="00FA7266" w:rsidRPr="00FA7266" w14:paraId="55D17A79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8EB3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lycerophosphochol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3CA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7B0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0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9E5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D8F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9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1CE33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0837F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92</w:t>
            </w:r>
          </w:p>
        </w:tc>
      </w:tr>
      <w:tr w:rsidR="00FA7266" w:rsidRPr="00FA7266" w14:paraId="6106C925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45DE7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lycochol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60F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2C8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7C2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C69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2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3FBBF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DC260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87</w:t>
            </w:r>
          </w:p>
        </w:tc>
      </w:tr>
      <w:tr w:rsidR="00FA7266" w:rsidRPr="00FA7266" w14:paraId="006194B5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7C69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uanidinosuccin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BE8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40F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601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A2C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97904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48EA8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28</w:t>
            </w:r>
          </w:p>
        </w:tc>
      </w:tr>
      <w:tr w:rsidR="00FA7266" w:rsidRPr="00FA7266" w14:paraId="060E8B27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96C8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uanidoacet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44E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6C3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1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4DB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E1D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79FDC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C96B6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88</w:t>
            </w:r>
          </w:p>
        </w:tc>
      </w:tr>
      <w:tr w:rsidR="00FA7266" w:rsidRPr="00FA7266" w14:paraId="55670A10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D1222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uanos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A0A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16A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4E-06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6CD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571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7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0BECF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4E08C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99</w:t>
            </w:r>
          </w:p>
        </w:tc>
      </w:tr>
      <w:tr w:rsidR="00FA7266" w:rsidRPr="00FA7266" w14:paraId="112A2E0A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9F248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exano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B8A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D7B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A8E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7CF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885D7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363D8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55</w:t>
            </w:r>
          </w:p>
        </w:tc>
      </w:tr>
      <w:tr w:rsidR="00FA7266" w:rsidRPr="00FA7266" w14:paraId="3D69C1EA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4DD92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ippur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FCC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8CB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69F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339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4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27E39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14466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40</w:t>
            </w:r>
          </w:p>
        </w:tc>
      </w:tr>
      <w:tr w:rsidR="00FA7266" w:rsidRPr="00FA7266" w14:paraId="293FDAFF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10514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is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864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9D4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7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535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E54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4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CC93C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0C0C4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58</w:t>
            </w:r>
          </w:p>
        </w:tc>
      </w:tr>
      <w:tr w:rsidR="00FA7266" w:rsidRPr="00FA7266" w14:paraId="5841A491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14088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is-Glu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62D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4BA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4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30F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51C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8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5A48B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64854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54</w:t>
            </w:r>
          </w:p>
        </w:tc>
      </w:tr>
      <w:tr w:rsidR="00FA7266" w:rsidRPr="00FA7266" w14:paraId="47A1AEB3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37A6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omocitrull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C78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5E6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0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6F2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6EF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7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23250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0DC56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22</w:t>
            </w:r>
          </w:p>
        </w:tc>
      </w:tr>
      <w:tr w:rsidR="00FA7266" w:rsidRPr="00FA7266" w14:paraId="57E42578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7F29B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omovanill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D52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4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703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E48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836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AE6E2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8305E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54</w:t>
            </w:r>
          </w:p>
        </w:tc>
      </w:tr>
      <w:tr w:rsidR="00FA7266" w:rsidRPr="00FA7266" w14:paraId="303E6E02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4396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ydroxyprol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BDE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8D7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6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688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AE8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1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3059B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ADDDE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16</w:t>
            </w:r>
          </w:p>
        </w:tc>
      </w:tr>
      <w:tr w:rsidR="00FA7266" w:rsidRPr="00FA7266" w14:paraId="51A26A73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F0CD4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ypotaur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138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2AA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47D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4C9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8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F00E4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201F8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01</w:t>
            </w:r>
          </w:p>
        </w:tc>
      </w:tr>
      <w:tr w:rsidR="00FA7266" w:rsidRPr="00FA7266" w14:paraId="7BE09FB8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A9212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ypoxanth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A3A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A20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9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72A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7E6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5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91F7C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9C67E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78</w:t>
            </w:r>
          </w:p>
        </w:tc>
      </w:tr>
      <w:tr w:rsidR="00FA7266" w:rsidRPr="00FA7266" w14:paraId="0EB02E11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C4EC6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Il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08B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98B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0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99D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D1F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E-0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F1322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DBD9E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76</w:t>
            </w:r>
          </w:p>
        </w:tc>
      </w:tr>
      <w:tr w:rsidR="00FA7266" w:rsidRPr="00FA7266" w14:paraId="393B8ABA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40996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midazolelact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76F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BEE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8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D5C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D53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089B8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05EA4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81</w:t>
            </w:r>
          </w:p>
        </w:tc>
      </w:tr>
      <w:tr w:rsidR="00FA7266" w:rsidRPr="00FA7266" w14:paraId="388C75F4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D08C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ndole-3-acet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4F9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5D2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5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1F3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B1E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7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B4BEE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CAED8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67</w:t>
            </w:r>
          </w:p>
        </w:tc>
      </w:tr>
      <w:tr w:rsidR="00FA7266" w:rsidRPr="00FA7266" w14:paraId="634F9E64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5D12D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nos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ACC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6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0FE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D5B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2A7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5DDEC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F586A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03</w:t>
            </w:r>
          </w:p>
        </w:tc>
      </w:tr>
      <w:tr w:rsidR="00FA7266" w:rsidRPr="00FA7266" w14:paraId="3114FD17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51E7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sethion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A9C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7DE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6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E6B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800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4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650F4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C7443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11</w:t>
            </w:r>
          </w:p>
        </w:tc>
      </w:tr>
      <w:tr w:rsidR="00FA7266" w:rsidRPr="00FA7266" w14:paraId="5F74DF46" w14:textId="77777777" w:rsidTr="00FA7266">
        <w:trPr>
          <w:trHeight w:val="7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E3187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sobutyric acid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br/>
              <w:t>Butyr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B72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F67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0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FBA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A17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0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D1DE1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0128F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82</w:t>
            </w:r>
          </w:p>
        </w:tc>
      </w:tr>
      <w:tr w:rsidR="00FA7266" w:rsidRPr="00FA7266" w14:paraId="592064FF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6CDA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socitr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BAA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F2F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9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993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678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F03AF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D0F4A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83</w:t>
            </w:r>
          </w:p>
        </w:tc>
      </w:tr>
      <w:tr w:rsidR="00FA7266" w:rsidRPr="00FA7266" w14:paraId="0009D657" w14:textId="77777777" w:rsidTr="00FA7266">
        <w:trPr>
          <w:trHeight w:val="7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F5FAE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sovaleric acid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br/>
              <w:t>Valer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764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09A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2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750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94A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2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0D7F1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8EE47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19</w:t>
            </w:r>
          </w:p>
        </w:tc>
      </w:tr>
      <w:tr w:rsidR="00FA7266" w:rsidRPr="00FA7266" w14:paraId="0375BAA2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07218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sovalerylcarnit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B5D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1C2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531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743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6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D5507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3BF10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</w:tr>
      <w:tr w:rsidR="00FA7266" w:rsidRPr="00FA7266" w14:paraId="157136C2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88F4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Kynuren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EA0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21B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801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CFA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1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ACBFC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0357F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78</w:t>
            </w:r>
          </w:p>
        </w:tc>
      </w:tr>
      <w:tr w:rsidR="00FA7266" w:rsidRPr="00FA7266" w14:paraId="6E6BAE47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805A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act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C84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F00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6E-0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8C3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EDC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3E-0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2BB71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D859C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45</w:t>
            </w:r>
          </w:p>
        </w:tc>
      </w:tr>
      <w:tr w:rsidR="00FA7266" w:rsidRPr="00FA7266" w14:paraId="6D6ED305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C1DF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aur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470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A82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3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3E2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4C4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7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4B9BA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5D310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33</w:t>
            </w:r>
          </w:p>
        </w:tc>
      </w:tr>
      <w:tr w:rsidR="00FA7266" w:rsidRPr="00FA7266" w14:paraId="4D628C6C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4839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eu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91A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1FB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635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A82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0E-0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59616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BA840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29</w:t>
            </w:r>
          </w:p>
        </w:tc>
      </w:tr>
      <w:tr w:rsidR="00FA7266" w:rsidRPr="00FA7266" w14:paraId="105885B2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1D7A9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ys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52B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6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655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8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78A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613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3134B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7C54A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37</w:t>
            </w:r>
          </w:p>
        </w:tc>
      </w:tr>
      <w:tr w:rsidR="00FA7266" w:rsidRPr="00FA7266" w14:paraId="6EB50521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C107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al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E85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E6F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0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3C4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C35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3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6CB7F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9B583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81</w:t>
            </w:r>
          </w:p>
        </w:tc>
      </w:tr>
      <w:tr w:rsidR="00FA7266" w:rsidRPr="00FA7266" w14:paraId="11721EF6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2B914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F1E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241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082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CDE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35CFF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3932E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17</w:t>
            </w:r>
          </w:p>
        </w:tc>
      </w:tr>
      <w:tr w:rsidR="00FA7266" w:rsidRPr="00FA7266" w14:paraId="77995BE3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6F46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ethionine sulfoxid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BB3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8D8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6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A95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44C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A356D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053BE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42</w:t>
            </w:r>
          </w:p>
        </w:tc>
      </w:tr>
      <w:tr w:rsidR="00FA7266" w:rsidRPr="00FA7266" w14:paraId="377C0054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18B0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evalon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F04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B38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8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077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E82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6C391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95483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71</w:t>
            </w:r>
          </w:p>
        </w:tc>
      </w:tr>
      <w:tr w:rsidR="00FA7266" w:rsidRPr="00FA7266" w14:paraId="3623FE2E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6F15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uc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46E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EB2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31E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58B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6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75BD7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B2E83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33</w:t>
            </w:r>
          </w:p>
        </w:tc>
      </w:tr>
      <w:tr w:rsidR="00FA7266" w:rsidRPr="00FA7266" w14:paraId="6D8AACE3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AF318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yristole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A50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D80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0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7B1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BBD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9D257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72607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99</w:t>
            </w:r>
          </w:p>
        </w:tc>
      </w:tr>
      <w:tr w:rsidR="00FA7266" w:rsidRPr="00FA7266" w14:paraId="28D0E57E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7234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N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</w:t>
            </w: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N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Dimethylglyc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2AE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BD0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937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D36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7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B354F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90851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26</w:t>
            </w:r>
          </w:p>
        </w:tc>
      </w:tr>
      <w:tr w:rsidR="00FA7266" w:rsidRPr="00FA7266" w14:paraId="14971116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0D2FC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lastRenderedPageBreak/>
              <w:t>N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Acetyl-β-alan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00F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C68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6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5D5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EDA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2EC5A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1FEC2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95</w:t>
            </w:r>
          </w:p>
        </w:tc>
      </w:tr>
      <w:tr w:rsidR="00FA7266" w:rsidRPr="00FA7266" w14:paraId="478DB75D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74875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N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Acetylalan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68F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8D4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6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F4A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954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BDA0D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8F7F7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58</w:t>
            </w:r>
          </w:p>
        </w:tc>
      </w:tr>
      <w:tr w:rsidR="00FA7266" w:rsidRPr="00FA7266" w14:paraId="52D93113" w14:textId="77777777" w:rsidTr="00FA7266">
        <w:trPr>
          <w:trHeight w:val="10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55B6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-Acetylgalactosamine-1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br/>
              <w:t>N-Acetylmannosamine-1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br/>
              <w:t>N-Acetylglucosamine-1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E24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DD9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6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00F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857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4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493CB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6DF17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22</w:t>
            </w:r>
          </w:p>
        </w:tc>
      </w:tr>
      <w:tr w:rsidR="00FA7266" w:rsidRPr="00FA7266" w14:paraId="6EB594F0" w14:textId="77777777" w:rsidTr="00FA7266">
        <w:trPr>
          <w:trHeight w:val="10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76D2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-Acetylgalactosamine-2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br/>
              <w:t>N-Acetylmannosamine-2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br/>
              <w:t>N-Acetylglucosamine-2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5D1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E62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9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C20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57C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6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4F651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A46A8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67</w:t>
            </w:r>
          </w:p>
        </w:tc>
      </w:tr>
      <w:tr w:rsidR="00FA7266" w:rsidRPr="00FA7266" w14:paraId="3E53C550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FA968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N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Acetylglyc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DC1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1C7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2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3DC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EF0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8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6DE59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CFC9C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97</w:t>
            </w:r>
          </w:p>
        </w:tc>
      </w:tr>
      <w:tr w:rsidR="00FA7266" w:rsidRPr="00FA7266" w14:paraId="2AF5C80C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6355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N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Acetyllys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827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70E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9EB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C1C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2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ED892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71461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62</w:t>
            </w:r>
          </w:p>
        </w:tc>
      </w:tr>
      <w:tr w:rsidR="00FA7266" w:rsidRPr="00FA7266" w14:paraId="0DA4DD4D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4309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N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Acetylornith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7F7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F83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EC6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685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15575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840A6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10</w:t>
            </w:r>
          </w:p>
        </w:tc>
      </w:tr>
      <w:tr w:rsidR="00FA7266" w:rsidRPr="00FA7266" w14:paraId="78E1BFD3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80E8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N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Acetylputresc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050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684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2E-06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84D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166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8E-06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74A35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6C1B2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54</w:t>
            </w:r>
          </w:p>
        </w:tc>
      </w:tr>
      <w:tr w:rsidR="00FA7266" w:rsidRPr="00FA7266" w14:paraId="45EBC022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ECA7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N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Acetylser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84D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A1C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0E-06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B37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DA1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D8A3A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CBAEC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71</w:t>
            </w:r>
          </w:p>
        </w:tc>
      </w:tr>
      <w:tr w:rsidR="00FA7266" w:rsidRPr="00FA7266" w14:paraId="356EDE11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AE60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N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Ethylglyc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3A1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89E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0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129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7F0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0E-06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8FF26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11E29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81</w:t>
            </w:r>
          </w:p>
        </w:tc>
      </w:tr>
      <w:tr w:rsidR="00FA7266" w:rsidRPr="00FA7266" w14:paraId="6AD75AA6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FD7A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N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Methylprol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203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B13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6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D05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846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6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550DB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BD6AC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67</w:t>
            </w:r>
          </w:p>
        </w:tc>
      </w:tr>
      <w:tr w:rsidR="00FA7266" w:rsidRPr="00FA7266" w14:paraId="003AE2B0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8E29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N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2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Phenylacetylglutam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9E7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712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2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E64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BDA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4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5BE27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CB0E3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97</w:t>
            </w:r>
          </w:p>
        </w:tc>
      </w:tr>
      <w:tr w:rsidR="00FA7266" w:rsidRPr="00FA7266" w14:paraId="56B21730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734E7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N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5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Ethylglutam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804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E28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2A1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942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521B6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B2E0A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</w:tr>
      <w:tr w:rsidR="00FA7266" w:rsidRPr="00FA7266" w14:paraId="06860CB4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7950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N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6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Acetyllys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A29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55D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4E-06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467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0F6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F2AF9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05C69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14</w:t>
            </w:r>
          </w:p>
        </w:tc>
      </w:tr>
      <w:tr w:rsidR="00FA7266" w:rsidRPr="00FA7266" w14:paraId="5F5E0B4B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FFB9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icotinamid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4E1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F28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9F3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3B1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8E-06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F0FC2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C66BB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96</w:t>
            </w:r>
          </w:p>
        </w:tc>
      </w:tr>
      <w:tr w:rsidR="00FA7266" w:rsidRPr="00FA7266" w14:paraId="4B8EEA2A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423A6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O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Acetylcarnit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644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6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005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6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8EB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767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0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DDD71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4EC6D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88</w:t>
            </w:r>
          </w:p>
        </w:tc>
      </w:tr>
      <w:tr w:rsidR="00FA7266" w:rsidRPr="00FA7266" w14:paraId="5558134C" w14:textId="77777777" w:rsidTr="00FA7266">
        <w:trPr>
          <w:trHeight w:val="7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1B8F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O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Acetylhomoserine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br/>
              <w:t>2-Aminoadip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0FA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015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6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47D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BA4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6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2438F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691E6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01</w:t>
            </w:r>
          </w:p>
        </w:tc>
      </w:tr>
      <w:tr w:rsidR="00FA7266" w:rsidRPr="00FA7266" w14:paraId="12626B8B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93648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o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Hydroxybenzo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42A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842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1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5A1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8F6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35B34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EAC3D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75</w:t>
            </w:r>
          </w:p>
        </w:tc>
      </w:tr>
      <w:tr w:rsidR="00FA7266" w:rsidRPr="00FA7266" w14:paraId="24525BC5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45CA1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lastRenderedPageBreak/>
              <w:t>o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Hydroxyhippur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81F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267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8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8A7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761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C1471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8E83E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</w:tr>
      <w:tr w:rsidR="00FA7266" w:rsidRPr="00FA7266" w14:paraId="74A5CE2D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4A1B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ctano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AC1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9C8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0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D98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FF2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1A0F4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8962A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68</w:t>
            </w:r>
          </w:p>
        </w:tc>
      </w:tr>
      <w:tr w:rsidR="00FA7266" w:rsidRPr="00FA7266" w14:paraId="1060AEE7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39D8B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ctanoylcarnit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A77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CB5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3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4C9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954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1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A3BAE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06F74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69</w:t>
            </w:r>
          </w:p>
        </w:tc>
      </w:tr>
      <w:tr w:rsidR="00FA7266" w:rsidRPr="00FA7266" w14:paraId="23518B14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28DD6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rnith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343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FEC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4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BA0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D4E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0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1F377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5DE65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56</w:t>
            </w:r>
          </w:p>
        </w:tc>
      </w:tr>
      <w:tr w:rsidR="00FA7266" w:rsidRPr="00FA7266" w14:paraId="3BDB7C7A" w14:textId="77777777" w:rsidTr="00FA7266">
        <w:trPr>
          <w:trHeight w:val="14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15590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Anisic acid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br/>
            </w: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o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Hydroxyphenylacetic acid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br/>
              <w:t>Mandelic acid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br/>
              <w:t>Phenoxyacet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19E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98C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655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5F1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8E-06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9E113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C5DE9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</w:tr>
      <w:tr w:rsidR="00FA7266" w:rsidRPr="00FA7266" w14:paraId="7EBFED53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31D13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largon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4A0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C12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2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7BE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80D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9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6D6B4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7713D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80</w:t>
            </w:r>
          </w:p>
        </w:tc>
      </w:tr>
      <w:tr w:rsidR="00FA7266" w:rsidRPr="00FA7266" w14:paraId="478FB7F1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083E3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h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635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220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1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F75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457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C8CD1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31CAB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83</w:t>
            </w:r>
          </w:p>
        </w:tc>
      </w:tr>
      <w:tr w:rsidR="00FA7266" w:rsidRPr="00FA7266" w14:paraId="52E35659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8113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ipecol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9EA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441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3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BF0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A67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1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325A6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84106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09</w:t>
            </w:r>
          </w:p>
        </w:tc>
      </w:tr>
      <w:tr w:rsidR="00FA7266" w:rsidRPr="00FA7266" w14:paraId="65966FEE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485FF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iperid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768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12A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0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630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5BD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3C9E0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48BDE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49</w:t>
            </w:r>
          </w:p>
        </w:tc>
      </w:tr>
      <w:tr w:rsidR="00FA7266" w:rsidRPr="00FA7266" w14:paraId="6D7882F5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0E4B6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ro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FF7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7BC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9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AC6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A69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E-0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69B8C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9FA6A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38</w:t>
            </w:r>
          </w:p>
        </w:tc>
      </w:tr>
      <w:tr w:rsidR="00FA7266" w:rsidRPr="00FA7266" w14:paraId="41E97170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D1A9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yruv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268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AC4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480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000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DD633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F2B34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.A.</w:t>
            </w:r>
          </w:p>
        </w:tc>
      </w:tr>
      <w:tr w:rsidR="00FA7266" w:rsidRPr="00FA7266" w14:paraId="2A98CC85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19FCB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Quin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FAE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2BD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56A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416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1B6B5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B1BDD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91</w:t>
            </w:r>
          </w:p>
        </w:tc>
      </w:tr>
      <w:tr w:rsidR="00FA7266" w:rsidRPr="00FA7266" w14:paraId="1463A0FF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ADEFC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S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Methylcyste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4D2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ADD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526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9EE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8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E857F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4057E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37</w:t>
            </w:r>
          </w:p>
        </w:tc>
      </w:tr>
      <w:tr w:rsidR="00FA7266" w:rsidRPr="00FA7266" w14:paraId="6420A81A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1188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arcos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5F6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D9D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5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1A3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84E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87DBD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CA41C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64</w:t>
            </w:r>
          </w:p>
        </w:tc>
      </w:tr>
      <w:tr w:rsidR="00FA7266" w:rsidRPr="00FA7266" w14:paraId="381FA486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D6DE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DMA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F24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F37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7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523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688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2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4A847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86CB7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59</w:t>
            </w:r>
          </w:p>
        </w:tc>
      </w:tr>
      <w:tr w:rsidR="00FA7266" w:rsidRPr="00FA7266" w14:paraId="1875BA1E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78A63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er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CC6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A6D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9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957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B60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5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0E750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6A787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58</w:t>
            </w:r>
          </w:p>
        </w:tc>
      </w:tr>
      <w:tr w:rsidR="00FA7266" w:rsidRPr="00FA7266" w14:paraId="69A01A20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BCBA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er-Glu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35B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6B6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6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1CC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717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9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6996B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8A5DE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98</w:t>
            </w:r>
          </w:p>
        </w:tc>
      </w:tr>
      <w:tr w:rsidR="00FA7266" w:rsidRPr="00FA7266" w14:paraId="71C2717A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2DB8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erotonin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BB7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ADD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8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B52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347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4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DB162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AF0BD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54</w:t>
            </w:r>
          </w:p>
        </w:tc>
      </w:tr>
      <w:tr w:rsidR="00FA7266" w:rsidRPr="00FA7266" w14:paraId="3B9AA892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847F6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tachydr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7EE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829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5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B64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65B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3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9EABB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EEC44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13</w:t>
            </w:r>
          </w:p>
        </w:tc>
      </w:tr>
      <w:tr w:rsidR="00FA7266" w:rsidRPr="00FA7266" w14:paraId="4F5F2AEA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1C7E6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uccin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9AB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633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CF9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4D3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1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EFDE8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F9475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78</w:t>
            </w:r>
          </w:p>
        </w:tc>
      </w:tr>
      <w:tr w:rsidR="00FA7266" w:rsidRPr="00FA7266" w14:paraId="664A9EAC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27C1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Sulfotyros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DB4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D7B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5E-06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560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113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1E-06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6DC7A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503AB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67</w:t>
            </w:r>
          </w:p>
        </w:tc>
      </w:tr>
      <w:tr w:rsidR="00FA7266" w:rsidRPr="00FA7266" w14:paraId="511AEBB6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6075F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aur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AE0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958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962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9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849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8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FB64D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1529C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09</w:t>
            </w:r>
          </w:p>
        </w:tc>
      </w:tr>
      <w:tr w:rsidR="00FA7266" w:rsidRPr="00FA7266" w14:paraId="06A63CD7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17D89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aurochol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B12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405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6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2A8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8BB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2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97299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E3B51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19</w:t>
            </w:r>
          </w:p>
        </w:tc>
      </w:tr>
      <w:tr w:rsidR="00FA7266" w:rsidRPr="00FA7266" w14:paraId="29FE052B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B03D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erephthal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ED7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289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85A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B02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FB91E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D76A9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37</w:t>
            </w:r>
          </w:p>
        </w:tc>
      </w:tr>
      <w:tr w:rsidR="00FA7266" w:rsidRPr="00FA7266" w14:paraId="26C1BF89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8F8F3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obrom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29D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F35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79C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402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E1498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8E68F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26</w:t>
            </w:r>
          </w:p>
        </w:tc>
      </w:tr>
      <w:tr w:rsidR="00FA7266" w:rsidRPr="00FA7266" w14:paraId="5FC80E82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BE76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r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B0F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2C5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1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420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99C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41B19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06ED2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17</w:t>
            </w:r>
          </w:p>
        </w:tc>
      </w:tr>
      <w:tr w:rsidR="00FA7266" w:rsidRPr="00FA7266" w14:paraId="252BFDF0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16F1E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reon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8CD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F89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825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2AC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7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EF2F9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C1199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29</w:t>
            </w:r>
          </w:p>
        </w:tc>
      </w:tr>
      <w:tr w:rsidR="00FA7266" w:rsidRPr="00FA7266" w14:paraId="088C9CAD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B47C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riethanolam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B9C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2B7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26B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BE1C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CFA69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F5780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98</w:t>
            </w:r>
          </w:p>
        </w:tc>
      </w:tr>
      <w:tr w:rsidR="00FA7266" w:rsidRPr="00FA7266" w14:paraId="58DAB02C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33DCA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rigonell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36E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824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C9E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CE0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3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79DBD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B222B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98</w:t>
            </w:r>
          </w:p>
        </w:tc>
      </w:tr>
      <w:tr w:rsidR="00FA7266" w:rsidRPr="00FA7266" w14:paraId="3712C0BA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57F0B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Trimethylamine </w:t>
            </w:r>
            <w:r w:rsidRPr="00FA726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N</w:t>
            </w: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oxid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BAE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73E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2BC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2AD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6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266DB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0C217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79</w:t>
            </w:r>
          </w:p>
        </w:tc>
      </w:tr>
      <w:tr w:rsidR="00FA7266" w:rsidRPr="00FA7266" w14:paraId="6AF812A0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86746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rp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E21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4BC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4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D19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151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8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037DB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B8E1F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55</w:t>
            </w:r>
          </w:p>
        </w:tc>
      </w:tr>
      <w:tr w:rsidR="00FA7266" w:rsidRPr="00FA7266" w14:paraId="4A95D4B2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F7C62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yr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A9F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7E4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A5A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467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5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B2A02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730BE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00</w:t>
            </w:r>
          </w:p>
        </w:tc>
      </w:tr>
      <w:tr w:rsidR="00FA7266" w:rsidRPr="00FA7266" w14:paraId="142D841D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D8B40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racil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073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AC1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8E-06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DA2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B2B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88792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5C042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56</w:t>
            </w:r>
          </w:p>
        </w:tc>
      </w:tr>
      <w:tr w:rsidR="00FA7266" w:rsidRPr="00FA7266" w14:paraId="0BF3A3E3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201BC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rea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61C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49B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3E-0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C85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DFA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1E-0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22EA1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3BC18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29</w:t>
            </w:r>
          </w:p>
        </w:tc>
      </w:tr>
      <w:tr w:rsidR="00FA7266" w:rsidRPr="00FA7266" w14:paraId="4AA5B455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F3AA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r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7D13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243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3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EB1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58B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7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49D3A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07783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10</w:t>
            </w:r>
          </w:p>
        </w:tc>
      </w:tr>
      <w:tr w:rsidR="00FA7266" w:rsidRPr="00FA7266" w14:paraId="46442D44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3EF41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rid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6A4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F61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4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F22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4F7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4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C34AB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D2C95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96</w:t>
            </w:r>
          </w:p>
        </w:tc>
      </w:tr>
      <w:tr w:rsidR="00FA7266" w:rsidRPr="00FA7266" w14:paraId="7181E87F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95B13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rocanic acid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CBC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965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5E6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6F7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DA842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CDF5E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33</w:t>
            </w:r>
          </w:p>
        </w:tc>
      </w:tr>
      <w:tr w:rsidR="00FA7266" w:rsidRPr="00FA7266" w14:paraId="361AE24D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37B1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al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35F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85E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1E-0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865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BEB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4E-0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AEC10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F23BD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10</w:t>
            </w:r>
          </w:p>
        </w:tc>
      </w:tr>
      <w:tr w:rsidR="00FA7266" w:rsidRPr="00FA7266" w14:paraId="2B1DA969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8793E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Xanth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0E2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A9D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4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144B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7B0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4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1B592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F8491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65</w:t>
            </w:r>
          </w:p>
        </w:tc>
      </w:tr>
      <w:tr w:rsidR="00FA7266" w:rsidRPr="00FA7266" w14:paraId="2FFF10B0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E8DA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XC0016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C68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8F3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9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317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032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5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A20F2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EA57B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93</w:t>
            </w:r>
          </w:p>
        </w:tc>
      </w:tr>
      <w:tr w:rsidR="00FA7266" w:rsidRPr="00FA7266" w14:paraId="51E7C9E1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01D5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XC0040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36A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4CB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AEF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2E0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D7227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11C4E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68</w:t>
            </w:r>
          </w:p>
        </w:tc>
      </w:tr>
      <w:tr w:rsidR="00FA7266" w:rsidRPr="00FA7266" w14:paraId="58AEBD79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AC28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XC0061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583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2B9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1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06E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13C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8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75113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E292E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99</w:t>
            </w:r>
          </w:p>
        </w:tc>
      </w:tr>
      <w:tr w:rsidR="00FA7266" w:rsidRPr="00FA7266" w14:paraId="3581DB13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BD39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XC0065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0D9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6567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0E-06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F5B0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2F8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7E-06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6895D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09285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41</w:t>
            </w:r>
          </w:p>
        </w:tc>
      </w:tr>
      <w:tr w:rsidR="00FA7266" w:rsidRPr="00FA7266" w14:paraId="5FB121ED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2AD0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XC0120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4F4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DE8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5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164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FE0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9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42047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6F852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94</w:t>
            </w:r>
          </w:p>
        </w:tc>
      </w:tr>
      <w:tr w:rsidR="00FA7266" w:rsidRPr="00FA7266" w14:paraId="3C523806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F6D85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XC0126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5AC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B83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0E-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349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C026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8E-06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C35FD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00FFC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73</w:t>
            </w:r>
          </w:p>
        </w:tc>
      </w:tr>
      <w:tr w:rsidR="00FA7266" w:rsidRPr="00FA7266" w14:paraId="22DC75D0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1339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XC0132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51C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4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A0CD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2E-06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8EB9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162A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6E-06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7239E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E66D9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03</w:t>
            </w:r>
          </w:p>
        </w:tc>
      </w:tr>
      <w:tr w:rsidR="00FA7266" w:rsidRPr="00FA7266" w14:paraId="4F0A742C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8460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β-Ala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529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F3C5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BE14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0CA8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A91ED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D058A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37</w:t>
            </w:r>
          </w:p>
        </w:tc>
      </w:tr>
      <w:tr w:rsidR="00FA7266" w:rsidRPr="00FA7266" w14:paraId="7FE9A9B5" w14:textId="77777777" w:rsidTr="00FA726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178B2F" w14:textId="77777777" w:rsidR="00FA7266" w:rsidRPr="00FA7266" w:rsidRDefault="00FA7266" w:rsidP="00FA72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γ-Butyrobetaine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4363B1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4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543A12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4483EE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5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860E8F" w14:textId="77777777" w:rsidR="00FA7266" w:rsidRPr="00FA7266" w:rsidRDefault="00FA7266" w:rsidP="00FA72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E-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7E980A0" w14:textId="77777777" w:rsidR="00FA7266" w:rsidRPr="00FA7266" w:rsidRDefault="00FA7266" w:rsidP="00FA7266">
            <w:pPr>
              <w:widowControl/>
              <w:ind w:firstLineChars="200" w:firstLine="44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F883EB" w14:textId="77777777" w:rsidR="00FA7266" w:rsidRPr="00FA7266" w:rsidRDefault="00FA7266" w:rsidP="00FA7266">
            <w:pPr>
              <w:widowControl/>
              <w:ind w:firstLineChars="100" w:firstLine="22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726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79</w:t>
            </w:r>
          </w:p>
        </w:tc>
      </w:tr>
    </w:tbl>
    <w:p w14:paraId="42206EB4" w14:textId="77777777" w:rsidR="00FA7266" w:rsidRDefault="00FA7266">
      <w:pPr>
        <w:rPr>
          <w:rFonts w:ascii="Arial" w:hAnsi="Arial" w:cs="Arial"/>
        </w:rPr>
      </w:pPr>
    </w:p>
    <w:p w14:paraId="7143C33C" w14:textId="04D31AEB" w:rsidR="00FA7266" w:rsidRDefault="004315A6">
      <w:pPr>
        <w:rPr>
          <w:rFonts w:ascii="Arial" w:hAnsi="Arial" w:cs="Arial"/>
        </w:rPr>
      </w:pPr>
      <w:r>
        <w:rPr>
          <w:rFonts w:ascii="Arial" w:hAnsi="Arial" w:cs="Arial"/>
        </w:rPr>
        <w:t>Eo</w:t>
      </w:r>
      <w:r w:rsidR="00B26D74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early onset</w:t>
      </w:r>
      <w:r w:rsidR="00B26D74">
        <w:rPr>
          <w:rFonts w:ascii="Arial" w:hAnsi="Arial" w:cs="Arial"/>
        </w:rPr>
        <w:t xml:space="preserve">; </w:t>
      </w:r>
      <w:r w:rsidR="00FA7266">
        <w:rPr>
          <w:rFonts w:ascii="Arial" w:hAnsi="Arial" w:cs="Arial" w:hint="eastAsia"/>
        </w:rPr>
        <w:t>H</w:t>
      </w:r>
      <w:r w:rsidR="00FA7266">
        <w:rPr>
          <w:rFonts w:ascii="Arial" w:hAnsi="Arial" w:cs="Arial"/>
        </w:rPr>
        <w:t>DP</w:t>
      </w:r>
      <w:r w:rsidR="00B26D74">
        <w:rPr>
          <w:rFonts w:ascii="Arial" w:hAnsi="Arial" w:cs="Arial"/>
        </w:rPr>
        <w:t>,</w:t>
      </w:r>
      <w:r w:rsidR="00FA7266">
        <w:rPr>
          <w:rFonts w:ascii="Arial" w:hAnsi="Arial" w:cs="Arial"/>
        </w:rPr>
        <w:t xml:space="preserve"> hypertensive disorder of pregnancy</w:t>
      </w:r>
      <w:r w:rsidR="00B26D74">
        <w:rPr>
          <w:rFonts w:ascii="Arial" w:hAnsi="Arial" w:cs="Arial"/>
        </w:rPr>
        <w:t xml:space="preserve">; </w:t>
      </w:r>
      <w:r w:rsidR="00FA7266">
        <w:rPr>
          <w:rFonts w:ascii="Arial" w:hAnsi="Arial" w:cs="Arial"/>
        </w:rPr>
        <w:t>SD</w:t>
      </w:r>
      <w:r w:rsidR="00B26D74">
        <w:rPr>
          <w:rFonts w:ascii="Arial" w:hAnsi="Arial" w:cs="Arial"/>
        </w:rPr>
        <w:t>,</w:t>
      </w:r>
      <w:r w:rsidR="00FA7266">
        <w:rPr>
          <w:rFonts w:ascii="Arial" w:hAnsi="Arial" w:cs="Arial"/>
        </w:rPr>
        <w:t xml:space="preserve"> standard deviation</w:t>
      </w:r>
      <w:r w:rsidR="00B26D74">
        <w:rPr>
          <w:rFonts w:ascii="Arial" w:hAnsi="Arial" w:cs="Arial"/>
        </w:rPr>
        <w:t>.</w:t>
      </w:r>
      <w:r w:rsidR="00B677FE">
        <w:rPr>
          <w:rFonts w:ascii="Arial" w:hAnsi="Arial" w:cs="Arial"/>
        </w:rPr>
        <w:t xml:space="preserve"> N.A, not available</w:t>
      </w:r>
    </w:p>
    <w:p w14:paraId="4FA5B873" w14:textId="77777777" w:rsidR="008A7379" w:rsidRDefault="008A7379" w:rsidP="004315A6">
      <w:pPr>
        <w:rPr>
          <w:rFonts w:ascii="Arial" w:hAnsi="Arial" w:cs="Arial"/>
        </w:rPr>
      </w:pPr>
      <w:r w:rsidRPr="008A7379">
        <w:rPr>
          <w:rFonts w:ascii="Arial" w:hAnsi="Arial" w:cs="Arial" w:hint="eastAsia"/>
        </w:rPr>
        <w:t>¶</w:t>
      </w:r>
      <w:r w:rsidRPr="008A7379">
        <w:rPr>
          <w:rFonts w:ascii="Arial" w:hAnsi="Arial" w:cs="Arial"/>
        </w:rPr>
        <w:t xml:space="preserve"> The latter value was set as a denominator for the ratio of </w:t>
      </w:r>
      <w:r w:rsidR="00B26D74">
        <w:rPr>
          <w:rFonts w:ascii="Arial" w:hAnsi="Arial" w:cs="Arial"/>
        </w:rPr>
        <w:t xml:space="preserve">the </w:t>
      </w:r>
      <w:r w:rsidRPr="008A7379">
        <w:rPr>
          <w:rFonts w:ascii="Arial" w:hAnsi="Arial" w:cs="Arial"/>
        </w:rPr>
        <w:t>average</w:t>
      </w:r>
      <w:r w:rsidR="00B26D74">
        <w:rPr>
          <w:rFonts w:ascii="Arial" w:hAnsi="Arial" w:cs="Arial"/>
        </w:rPr>
        <w:t>s</w:t>
      </w:r>
      <w:r w:rsidRPr="008A7379">
        <w:rPr>
          <w:rFonts w:ascii="Arial" w:hAnsi="Arial" w:cs="Arial"/>
        </w:rPr>
        <w:t xml:space="preserve"> between </w:t>
      </w:r>
      <w:r w:rsidR="00B26D74">
        <w:rPr>
          <w:rFonts w:ascii="Arial" w:hAnsi="Arial" w:cs="Arial"/>
        </w:rPr>
        <w:t xml:space="preserve">the </w:t>
      </w:r>
      <w:r w:rsidRPr="008A7379">
        <w:rPr>
          <w:rFonts w:ascii="Arial" w:hAnsi="Arial" w:cs="Arial"/>
        </w:rPr>
        <w:t>two group</w:t>
      </w:r>
      <w:r w:rsidR="00B26D74">
        <w:rPr>
          <w:rFonts w:ascii="Arial" w:hAnsi="Arial" w:cs="Arial"/>
        </w:rPr>
        <w:t>s</w:t>
      </w:r>
    </w:p>
    <w:p w14:paraId="23A20419" w14:textId="13BF8C00" w:rsidR="004315A6" w:rsidRPr="004315A6" w:rsidRDefault="004315A6" w:rsidP="004315A6">
      <w:pPr>
        <w:rPr>
          <w:rFonts w:ascii="Arial" w:hAnsi="Arial" w:cs="Arial"/>
        </w:rPr>
      </w:pPr>
      <w:r>
        <w:rPr>
          <w:rFonts w:ascii="Arial" w:hAnsi="Arial" w:cs="Arial" w:hint="eastAsia"/>
        </w:rPr>
        <w:t>*</w:t>
      </w:r>
      <w:r w:rsidR="00B26D74">
        <w:rPr>
          <w:rFonts w:ascii="Arial" w:hAnsi="Arial" w:cs="Arial"/>
          <w:i/>
          <w:iCs/>
        </w:rPr>
        <w:t>P</w:t>
      </w:r>
      <w:r w:rsidR="00B26D7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value</w:t>
      </w:r>
      <w:r w:rsidR="00B26D74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</w:t>
      </w:r>
      <w:r w:rsidR="00B26D74">
        <w:rPr>
          <w:rFonts w:ascii="Arial" w:hAnsi="Arial" w:cs="Arial"/>
        </w:rPr>
        <w:t xml:space="preserve">were </w:t>
      </w:r>
      <w:r>
        <w:rPr>
          <w:rFonts w:ascii="Arial" w:hAnsi="Arial" w:cs="Arial"/>
        </w:rPr>
        <w:t>calculated by Welch</w:t>
      </w:r>
      <w:r w:rsidR="00B26D74">
        <w:rPr>
          <w:rFonts w:ascii="Arial" w:hAnsi="Arial" w:cs="Arial"/>
        </w:rPr>
        <w:t>’s</w:t>
      </w:r>
      <w:r>
        <w:rPr>
          <w:rFonts w:ascii="Arial" w:hAnsi="Arial" w:cs="Arial"/>
        </w:rPr>
        <w:t xml:space="preserve"> </w:t>
      </w:r>
      <w:r w:rsidRPr="00B677FE">
        <w:rPr>
          <w:rFonts w:ascii="Arial" w:hAnsi="Arial" w:cs="Arial"/>
          <w:i/>
          <w:iCs/>
        </w:rPr>
        <w:t>t</w:t>
      </w:r>
      <w:r>
        <w:rPr>
          <w:rFonts w:ascii="Arial" w:hAnsi="Arial" w:cs="Arial"/>
        </w:rPr>
        <w:t>-test</w:t>
      </w:r>
    </w:p>
    <w:sectPr w:rsidR="004315A6" w:rsidRPr="004315A6" w:rsidSect="00FA726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217B3B" w14:textId="77777777" w:rsidR="00346FC6" w:rsidRDefault="00346FC6" w:rsidP="008A7379">
      <w:r>
        <w:separator/>
      </w:r>
    </w:p>
  </w:endnote>
  <w:endnote w:type="continuationSeparator" w:id="0">
    <w:p w14:paraId="7EF16321" w14:textId="77777777" w:rsidR="00346FC6" w:rsidRDefault="00346FC6" w:rsidP="008A73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8D6D91" w14:textId="77777777" w:rsidR="00346FC6" w:rsidRDefault="00346FC6" w:rsidP="008A7379">
      <w:r>
        <w:separator/>
      </w:r>
    </w:p>
  </w:footnote>
  <w:footnote w:type="continuationSeparator" w:id="0">
    <w:p w14:paraId="70B8A0C6" w14:textId="77777777" w:rsidR="00346FC6" w:rsidRDefault="00346FC6" w:rsidP="008A73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B051D4"/>
    <w:multiLevelType w:val="hybridMultilevel"/>
    <w:tmpl w:val="7DD85F46"/>
    <w:lvl w:ilvl="0" w:tplc="A9F24B8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266"/>
    <w:rsid w:val="00346FC6"/>
    <w:rsid w:val="004315A6"/>
    <w:rsid w:val="004A3B98"/>
    <w:rsid w:val="00593CE9"/>
    <w:rsid w:val="0067207A"/>
    <w:rsid w:val="0071654B"/>
    <w:rsid w:val="00786A58"/>
    <w:rsid w:val="008A7379"/>
    <w:rsid w:val="008B2EAC"/>
    <w:rsid w:val="008E4E73"/>
    <w:rsid w:val="00B26D74"/>
    <w:rsid w:val="00B677FE"/>
    <w:rsid w:val="00D13D01"/>
    <w:rsid w:val="00D418A6"/>
    <w:rsid w:val="00DD774E"/>
    <w:rsid w:val="00FA7266"/>
    <w:rsid w:val="00FD0191"/>
    <w:rsid w:val="00FF2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D4CFFD"/>
  <w15:chartTrackingRefBased/>
  <w15:docId w15:val="{9BFFC2B3-E336-4909-AED3-3B56024A6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315A6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8A737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A7379"/>
  </w:style>
  <w:style w:type="paragraph" w:styleId="a6">
    <w:name w:val="footer"/>
    <w:basedOn w:val="a"/>
    <w:link w:val="a7"/>
    <w:uiPriority w:val="99"/>
    <w:unhideWhenUsed/>
    <w:rsid w:val="008A737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A7379"/>
  </w:style>
  <w:style w:type="paragraph" w:styleId="a8">
    <w:name w:val="Balloon Text"/>
    <w:basedOn w:val="a"/>
    <w:link w:val="a9"/>
    <w:uiPriority w:val="99"/>
    <w:semiHidden/>
    <w:unhideWhenUsed/>
    <w:rsid w:val="00B26D74"/>
    <w:rPr>
      <w:rFonts w:ascii="Times New Roman" w:hAnsi="Times New Roman" w:cs="Times New Roman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26D74"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B26D74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B26D74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B26D74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26D7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26D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68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56</Words>
  <Characters>8874</Characters>
  <Application>Microsoft Office Word</Application>
  <DocSecurity>0</DocSecurity>
  <Lines>73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経塚 標</dc:creator>
  <cp:keywords/>
  <dc:description/>
  <cp:lastModifiedBy>FMU</cp:lastModifiedBy>
  <cp:revision>2</cp:revision>
  <dcterms:created xsi:type="dcterms:W3CDTF">2020-06-15T10:16:00Z</dcterms:created>
  <dcterms:modified xsi:type="dcterms:W3CDTF">2020-06-15T10:16:00Z</dcterms:modified>
</cp:coreProperties>
</file>